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98A64" w14:textId="4F18B4B0" w:rsidR="00F3194D" w:rsidRPr="005B34FB" w:rsidRDefault="00F3194D" w:rsidP="00F3194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B34F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Table S2</w:t>
      </w:r>
      <w:r w:rsidR="005B34F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5B34F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5B34FB">
        <w:rPr>
          <w:rFonts w:asciiTheme="majorBidi" w:hAnsiTheme="majorBidi" w:cstheme="majorBidi"/>
          <w:color w:val="000000" w:themeColor="text1"/>
          <w:sz w:val="24"/>
          <w:szCs w:val="24"/>
        </w:rPr>
        <w:t>Review eligibility criteria and</w:t>
      </w:r>
      <w:r w:rsidR="005B34F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3F65E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ample </w:t>
      </w:r>
      <w:r w:rsidRPr="005B34FB">
        <w:rPr>
          <w:rFonts w:asciiTheme="majorBidi" w:hAnsiTheme="majorBidi" w:cstheme="majorBidi"/>
          <w:color w:val="000000" w:themeColor="text1"/>
          <w:sz w:val="24"/>
          <w:szCs w:val="24"/>
        </w:rPr>
        <w:t>search terms</w:t>
      </w:r>
      <w:r w:rsidRPr="005B34F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2774"/>
        <w:gridCol w:w="2649"/>
        <w:gridCol w:w="2648"/>
      </w:tblGrid>
      <w:tr w:rsidR="00F3194D" w:rsidRPr="005B34FB" w14:paraId="135E0109" w14:textId="77777777" w:rsidTr="005B34FB">
        <w:tc>
          <w:tcPr>
            <w:tcW w:w="1427" w:type="dxa"/>
          </w:tcPr>
          <w:p w14:paraId="236ED793" w14:textId="77777777" w:rsidR="00F3194D" w:rsidRPr="005B34FB" w:rsidRDefault="00F3194D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774" w:type="dxa"/>
          </w:tcPr>
          <w:p w14:paraId="6E50F38C" w14:textId="77777777" w:rsidR="00F3194D" w:rsidRPr="005B34FB" w:rsidRDefault="00F3194D" w:rsidP="008D2C8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B34F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nclusion Criteria</w:t>
            </w:r>
          </w:p>
        </w:tc>
        <w:tc>
          <w:tcPr>
            <w:tcW w:w="2649" w:type="dxa"/>
          </w:tcPr>
          <w:p w14:paraId="329C3733" w14:textId="77777777" w:rsidR="00F3194D" w:rsidRPr="005B34FB" w:rsidRDefault="00F3194D" w:rsidP="008D2C8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B34F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xclusion Criteria</w:t>
            </w:r>
          </w:p>
        </w:tc>
        <w:tc>
          <w:tcPr>
            <w:tcW w:w="2648" w:type="dxa"/>
          </w:tcPr>
          <w:p w14:paraId="2DFE6463" w14:textId="07DF9FF7" w:rsidR="00F3194D" w:rsidRPr="005B34FB" w:rsidRDefault="00F3194D" w:rsidP="008D2C8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5B34F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earch Terms</w:t>
            </w:r>
            <w:r w:rsidRPr="005B34F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F3194D" w:rsidRPr="005B34FB" w14:paraId="436D1754" w14:textId="77777777" w:rsidTr="005B34FB">
        <w:tc>
          <w:tcPr>
            <w:tcW w:w="1427" w:type="dxa"/>
          </w:tcPr>
          <w:p w14:paraId="185A6C4C" w14:textId="77777777" w:rsidR="00F3194D" w:rsidRPr="005B34FB" w:rsidRDefault="00F3194D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pulation</w:t>
            </w:r>
          </w:p>
        </w:tc>
        <w:tc>
          <w:tcPr>
            <w:tcW w:w="2774" w:type="dxa"/>
          </w:tcPr>
          <w:p w14:paraId="5FF951A9" w14:textId="77777777" w:rsidR="00F3194D" w:rsidRPr="005B34FB" w:rsidRDefault="00F3194D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dult patients (≥18 years old) </w:t>
            </w:r>
          </w:p>
        </w:tc>
        <w:tc>
          <w:tcPr>
            <w:tcW w:w="2649" w:type="dxa"/>
          </w:tcPr>
          <w:p w14:paraId="7ABEA71E" w14:textId="77777777" w:rsidR="00F3194D" w:rsidRPr="005B34FB" w:rsidRDefault="00F3194D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ildren (&lt;18 years old)</w:t>
            </w:r>
          </w:p>
        </w:tc>
        <w:tc>
          <w:tcPr>
            <w:tcW w:w="2648" w:type="dxa"/>
          </w:tcPr>
          <w:p w14:paraId="7F1E2B39" w14:textId="77777777" w:rsidR="00F3194D" w:rsidRPr="005B34FB" w:rsidRDefault="00F3194D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e used</w:t>
            </w:r>
          </w:p>
        </w:tc>
      </w:tr>
      <w:tr w:rsidR="00F3194D" w:rsidRPr="005B34FB" w14:paraId="7D20E448" w14:textId="77777777" w:rsidTr="005B34FB">
        <w:tc>
          <w:tcPr>
            <w:tcW w:w="1427" w:type="dxa"/>
          </w:tcPr>
          <w:p w14:paraId="4B24C177" w14:textId="77777777" w:rsidR="00F3194D" w:rsidRPr="005B34FB" w:rsidRDefault="00F3194D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ervention</w:t>
            </w:r>
          </w:p>
        </w:tc>
        <w:tc>
          <w:tcPr>
            <w:tcW w:w="2774" w:type="dxa"/>
          </w:tcPr>
          <w:p w14:paraId="5C1EC4CD" w14:textId="77777777" w:rsidR="00F3194D" w:rsidRPr="005B34FB" w:rsidRDefault="00F3194D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ogenous melatonin supplementation or treatment with a melatonin receptor agonist (e.g. ramelteon)</w:t>
            </w:r>
          </w:p>
        </w:tc>
        <w:tc>
          <w:tcPr>
            <w:tcW w:w="2649" w:type="dxa"/>
          </w:tcPr>
          <w:p w14:paraId="2370CCC2" w14:textId="77777777" w:rsidR="00F3194D" w:rsidRPr="005B34FB" w:rsidRDefault="00F3194D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 exogenous melatonin supplementation or melatonin receptor agonist</w:t>
            </w:r>
          </w:p>
        </w:tc>
        <w:tc>
          <w:tcPr>
            <w:tcW w:w="2648" w:type="dxa"/>
          </w:tcPr>
          <w:p w14:paraId="396BF19D" w14:textId="77777777" w:rsidR="00F3194D" w:rsidRPr="005B34FB" w:rsidRDefault="00F3194D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“Melatonin supplementation”: “melatonin”; “melatonin admin*</w:t>
            </w:r>
            <w:proofErr w:type="gramStart"/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”;“</w:t>
            </w:r>
            <w:proofErr w:type="gramEnd"/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elatonin dos*”; “melatonin </w:t>
            </w:r>
            <w:proofErr w:type="gramStart"/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eat</w:t>
            </w:r>
            <w:proofErr w:type="gramEnd"/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*”</w:t>
            </w:r>
          </w:p>
        </w:tc>
      </w:tr>
      <w:tr w:rsidR="00F3194D" w:rsidRPr="005B34FB" w14:paraId="338643CD" w14:textId="77777777" w:rsidTr="005B34FB">
        <w:tc>
          <w:tcPr>
            <w:tcW w:w="1427" w:type="dxa"/>
          </w:tcPr>
          <w:p w14:paraId="71E28C99" w14:textId="77777777" w:rsidR="00F3194D" w:rsidRPr="005B34FB" w:rsidRDefault="00F3194D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mparison</w:t>
            </w:r>
          </w:p>
        </w:tc>
        <w:tc>
          <w:tcPr>
            <w:tcW w:w="2774" w:type="dxa"/>
          </w:tcPr>
          <w:p w14:paraId="1B38BFE5" w14:textId="77777777" w:rsidR="00F3194D" w:rsidRPr="005B34FB" w:rsidRDefault="00F3194D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lected studies must include a comparison group to those receiving melatonin supplementation</w:t>
            </w:r>
          </w:p>
        </w:tc>
        <w:tc>
          <w:tcPr>
            <w:tcW w:w="2649" w:type="dxa"/>
          </w:tcPr>
          <w:p w14:paraId="6B2686D6" w14:textId="77777777" w:rsidR="00F3194D" w:rsidRPr="005B34FB" w:rsidRDefault="00F3194D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 comparison group included</w:t>
            </w:r>
          </w:p>
        </w:tc>
        <w:tc>
          <w:tcPr>
            <w:tcW w:w="2648" w:type="dxa"/>
          </w:tcPr>
          <w:p w14:paraId="400FA6FE" w14:textId="77777777" w:rsidR="00F3194D" w:rsidRPr="005B34FB" w:rsidRDefault="00F3194D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e used</w:t>
            </w:r>
          </w:p>
        </w:tc>
      </w:tr>
      <w:tr w:rsidR="00F3194D" w:rsidRPr="005B34FB" w14:paraId="40DA1043" w14:textId="77777777" w:rsidTr="005B34FB">
        <w:tc>
          <w:tcPr>
            <w:tcW w:w="1427" w:type="dxa"/>
          </w:tcPr>
          <w:p w14:paraId="40E3EE08" w14:textId="77777777" w:rsidR="00F3194D" w:rsidRPr="005B34FB" w:rsidRDefault="00F3194D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utcome Measure</w:t>
            </w:r>
          </w:p>
        </w:tc>
        <w:tc>
          <w:tcPr>
            <w:tcW w:w="2774" w:type="dxa"/>
          </w:tcPr>
          <w:p w14:paraId="032F8B97" w14:textId="77777777" w:rsidR="00F3194D" w:rsidRPr="005B34FB" w:rsidRDefault="00F3194D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ength of stay in ICU or total length of hospital stay following ICU admission</w:t>
            </w:r>
          </w:p>
        </w:tc>
        <w:tc>
          <w:tcPr>
            <w:tcW w:w="2649" w:type="dxa"/>
          </w:tcPr>
          <w:p w14:paraId="520ADBCC" w14:textId="77777777" w:rsidR="00F3194D" w:rsidRPr="005B34FB" w:rsidRDefault="00F3194D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l other outcome measures not related to ICU/hospital length of stay</w:t>
            </w:r>
          </w:p>
        </w:tc>
        <w:tc>
          <w:tcPr>
            <w:tcW w:w="2648" w:type="dxa"/>
          </w:tcPr>
          <w:p w14:paraId="059F06F1" w14:textId="77777777" w:rsidR="00F3194D" w:rsidRPr="005B34FB" w:rsidRDefault="00F3194D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“Length of stay”: “hospital stay”; “</w:t>
            </w:r>
            <w:proofErr w:type="spellStart"/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ospitali</w:t>
            </w:r>
            <w:proofErr w:type="spellEnd"/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*</w:t>
            </w:r>
            <w:proofErr w:type="spellStart"/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ion</w:t>
            </w:r>
            <w:proofErr w:type="spellEnd"/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”; “LOS”; “duration of </w:t>
            </w:r>
            <w:proofErr w:type="spellStart"/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ospitali</w:t>
            </w:r>
            <w:proofErr w:type="spellEnd"/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*</w:t>
            </w:r>
            <w:proofErr w:type="spellStart"/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ion</w:t>
            </w:r>
            <w:proofErr w:type="spellEnd"/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”; “day* </w:t>
            </w:r>
            <w:proofErr w:type="spellStart"/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ospitali</w:t>
            </w:r>
            <w:proofErr w:type="spellEnd"/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*ed”; “day* in hospital”; “duration of stay”; “time to discharge”</w:t>
            </w:r>
          </w:p>
        </w:tc>
      </w:tr>
      <w:tr w:rsidR="00F3194D" w:rsidRPr="005B34FB" w14:paraId="28184EF8" w14:textId="77777777" w:rsidTr="005B34FB">
        <w:tc>
          <w:tcPr>
            <w:tcW w:w="1427" w:type="dxa"/>
          </w:tcPr>
          <w:p w14:paraId="08AEA379" w14:textId="77777777" w:rsidR="00F3194D" w:rsidRPr="005B34FB" w:rsidRDefault="00F3194D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tting</w:t>
            </w:r>
          </w:p>
        </w:tc>
        <w:tc>
          <w:tcPr>
            <w:tcW w:w="2774" w:type="dxa"/>
          </w:tcPr>
          <w:p w14:paraId="2EC21739" w14:textId="77777777" w:rsidR="00F3194D" w:rsidRPr="005B34FB" w:rsidRDefault="00F3194D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tudies conducted in the ICU setting </w:t>
            </w:r>
          </w:p>
        </w:tc>
        <w:tc>
          <w:tcPr>
            <w:tcW w:w="2649" w:type="dxa"/>
          </w:tcPr>
          <w:p w14:paraId="6701BD5F" w14:textId="77777777" w:rsidR="00F3194D" w:rsidRPr="005B34FB" w:rsidRDefault="00F3194D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ies conducted outside of an ICU setting</w:t>
            </w:r>
          </w:p>
        </w:tc>
        <w:tc>
          <w:tcPr>
            <w:tcW w:w="2648" w:type="dxa"/>
          </w:tcPr>
          <w:p w14:paraId="48CAD348" w14:textId="77777777" w:rsidR="00F3194D" w:rsidRPr="005B34FB" w:rsidRDefault="00F3194D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“ICU”: “</w:t>
            </w:r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ICUs”; “ITU”; “ITUs”; “Intensive Care Unit*”; “Intensive </w:t>
            </w:r>
            <w:proofErr w:type="spellStart"/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Therap</w:t>
            </w:r>
            <w:proofErr w:type="spellEnd"/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*”; “Critical Care Unit*”</w:t>
            </w:r>
          </w:p>
        </w:tc>
      </w:tr>
      <w:tr w:rsidR="00F3194D" w:rsidRPr="005B34FB" w14:paraId="086A8120" w14:textId="77777777" w:rsidTr="005B34FB">
        <w:tc>
          <w:tcPr>
            <w:tcW w:w="1427" w:type="dxa"/>
          </w:tcPr>
          <w:p w14:paraId="479A4374" w14:textId="77777777" w:rsidR="00F3194D" w:rsidRPr="005B34FB" w:rsidRDefault="00F3194D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Design</w:t>
            </w:r>
          </w:p>
        </w:tc>
        <w:tc>
          <w:tcPr>
            <w:tcW w:w="2774" w:type="dxa"/>
          </w:tcPr>
          <w:p w14:paraId="041A9E4C" w14:textId="77777777" w:rsidR="00F3194D" w:rsidRPr="005B34FB" w:rsidRDefault="00F3194D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andomised control trials </w:t>
            </w:r>
          </w:p>
        </w:tc>
        <w:tc>
          <w:tcPr>
            <w:tcW w:w="2649" w:type="dxa"/>
          </w:tcPr>
          <w:p w14:paraId="0C378555" w14:textId="77777777" w:rsidR="00F3194D" w:rsidRPr="005B34FB" w:rsidRDefault="00F3194D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bservational studies, qualitative research, case series, case reports, editorials, book chapters, theses, dissertations, conference proceedings.</w:t>
            </w:r>
          </w:p>
        </w:tc>
        <w:tc>
          <w:tcPr>
            <w:tcW w:w="2648" w:type="dxa"/>
          </w:tcPr>
          <w:p w14:paraId="4902B870" w14:textId="77777777" w:rsidR="00F3194D" w:rsidRPr="005B34FB" w:rsidRDefault="00F3194D" w:rsidP="008D2C8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B34F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e used</w:t>
            </w:r>
          </w:p>
        </w:tc>
      </w:tr>
    </w:tbl>
    <w:p w14:paraId="7DE60677" w14:textId="2508A193" w:rsidR="00F3194D" w:rsidRPr="005B34FB" w:rsidRDefault="00F3194D" w:rsidP="00F3194D">
      <w:pPr>
        <w:rPr>
          <w:rFonts w:asciiTheme="majorBidi" w:hAnsiTheme="majorBidi" w:cstheme="majorBidi"/>
          <w:sz w:val="24"/>
          <w:szCs w:val="24"/>
        </w:rPr>
      </w:pPr>
      <w:r w:rsidRPr="005B34FB">
        <w:rPr>
          <w:rFonts w:asciiTheme="majorBidi" w:hAnsiTheme="majorBidi" w:cstheme="majorBidi"/>
          <w:sz w:val="24"/>
          <w:szCs w:val="24"/>
        </w:rPr>
        <w:t>*Sample search terms included in this table. The search strategy was customised for each of the reviewed databases</w:t>
      </w:r>
      <w:r w:rsidR="005B34FB">
        <w:rPr>
          <w:rFonts w:asciiTheme="majorBidi" w:hAnsiTheme="majorBidi" w:cstheme="majorBidi"/>
          <w:sz w:val="24"/>
          <w:szCs w:val="24"/>
        </w:rPr>
        <w:t xml:space="preserve"> and is included in </w:t>
      </w:r>
      <w:r w:rsidR="004B64F1" w:rsidRPr="004B64F1">
        <w:rPr>
          <w:rFonts w:asciiTheme="majorBidi" w:hAnsiTheme="majorBidi" w:cstheme="majorBidi"/>
          <w:sz w:val="24"/>
          <w:szCs w:val="24"/>
        </w:rPr>
        <w:t>Supplementary Table S3</w:t>
      </w:r>
      <w:r w:rsidR="004B64F1">
        <w:rPr>
          <w:rFonts w:asciiTheme="majorBidi" w:hAnsiTheme="majorBidi" w:cstheme="majorBidi"/>
          <w:sz w:val="24"/>
          <w:szCs w:val="24"/>
        </w:rPr>
        <w:t xml:space="preserve">. </w:t>
      </w:r>
    </w:p>
    <w:p w14:paraId="301F9DD4" w14:textId="77777777" w:rsidR="00947145" w:rsidRPr="005B34FB" w:rsidRDefault="00947145" w:rsidP="00F3194D">
      <w:pPr>
        <w:rPr>
          <w:rFonts w:asciiTheme="majorBidi" w:hAnsiTheme="majorBidi" w:cstheme="majorBidi"/>
          <w:sz w:val="24"/>
          <w:szCs w:val="24"/>
        </w:rPr>
      </w:pPr>
    </w:p>
    <w:p w14:paraId="30D50F58" w14:textId="77777777" w:rsidR="0073778F" w:rsidRPr="005B34FB" w:rsidRDefault="0073778F">
      <w:pPr>
        <w:rPr>
          <w:sz w:val="24"/>
          <w:szCs w:val="24"/>
        </w:rPr>
      </w:pPr>
    </w:p>
    <w:sectPr w:rsidR="0073778F" w:rsidRPr="005B3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94D"/>
    <w:rsid w:val="003424DE"/>
    <w:rsid w:val="003C3B4B"/>
    <w:rsid w:val="003F65EC"/>
    <w:rsid w:val="00434D8B"/>
    <w:rsid w:val="004B64F1"/>
    <w:rsid w:val="005B34FB"/>
    <w:rsid w:val="0073778F"/>
    <w:rsid w:val="00896523"/>
    <w:rsid w:val="00947145"/>
    <w:rsid w:val="00C46955"/>
    <w:rsid w:val="00E70F8C"/>
    <w:rsid w:val="00F3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3EC2F"/>
  <w15:chartTrackingRefBased/>
  <w15:docId w15:val="{718E2448-CC97-684F-A2C4-838AD155A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94D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94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94D"/>
    <w:rPr>
      <w:rFonts w:ascii="Times New Roman" w:eastAsiaTheme="majorEastAsia" w:hAnsi="Times New Roman" w:cstheme="majorBidi"/>
      <w:b/>
      <w:color w:val="000000" w:themeColor="text1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F3194D"/>
    <w:rPr>
      <w:color w:val="0000FF"/>
      <w:u w:val="single"/>
    </w:rPr>
  </w:style>
  <w:style w:type="table" w:styleId="TableGrid">
    <w:name w:val="Table Grid"/>
    <w:basedOn w:val="TableNormal"/>
    <w:uiPriority w:val="39"/>
    <w:rsid w:val="00F3194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 Kelleher</dc:creator>
  <cp:keywords/>
  <dc:description/>
  <cp:lastModifiedBy>Mohamad Saab</cp:lastModifiedBy>
  <cp:revision>6</cp:revision>
  <dcterms:created xsi:type="dcterms:W3CDTF">2025-04-13T21:08:00Z</dcterms:created>
  <dcterms:modified xsi:type="dcterms:W3CDTF">2025-04-15T09:58:00Z</dcterms:modified>
</cp:coreProperties>
</file>